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42D9C" w14:textId="77777777" w:rsidR="008F39E5" w:rsidRDefault="008F39E5" w:rsidP="008F39E5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5</w:t>
      </w:r>
      <w:r>
        <w:rPr>
          <w:rFonts w:ascii="Times New Roman" w:hAnsi="Times New Roman" w:cs="Times New Roman"/>
          <w:sz w:val="24"/>
          <w:szCs w:val="24"/>
        </w:rPr>
        <w:t xml:space="preserve">: The critical appraisal of cross-sectional studies by using the JBI checklist for analytical cross-sectional studies (Moola et al., 2020)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1"/>
        <w:gridCol w:w="1053"/>
        <w:gridCol w:w="1053"/>
        <w:gridCol w:w="1053"/>
      </w:tblGrid>
      <w:tr w:rsidR="008F39E5" w14:paraId="7FC53728" w14:textId="77777777" w:rsidTr="000336B6">
        <w:trPr>
          <w:trHeight w:val="386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</w:tcPr>
          <w:p w14:paraId="1F267385" w14:textId="77777777" w:rsidR="008F39E5" w:rsidRDefault="008F39E5" w:rsidP="000336B6">
            <w:pPr>
              <w:spacing w:before="100" w:beforeAutospacing="1" w:after="120" w:line="273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Appraisal questions 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12A717C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Hee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Hong et al. (2005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450766A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Azzi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et al. (2019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DDBAE94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Azzi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et al. (2022)</w:t>
            </w:r>
          </w:p>
        </w:tc>
      </w:tr>
      <w:tr w:rsidR="008F39E5" w14:paraId="6833578B" w14:textId="77777777" w:rsidTr="000336B6">
        <w:trPr>
          <w:trHeight w:val="89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2001A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82AC7FA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C469630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AFC9D82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8F39E5" w14:paraId="33CBC9E2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26F1A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1C5CF8BC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5BF184B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F13C078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8F39E5" w14:paraId="11477A85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CBA8B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F5D3F5C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7549699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3222DE5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8F39E5" w14:paraId="18C8B314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3E900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87E970B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B754628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D11391B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8F39E5" w14:paraId="1C55F380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AB9E4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Were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30A3F6F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B307CD5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E31ECCB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8F39E5" w14:paraId="41007289" w14:textId="77777777" w:rsidTr="000336B6">
        <w:trPr>
          <w:trHeight w:val="89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B417B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5BBC634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FAF8D68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CD0CACB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</w:p>
        </w:tc>
      </w:tr>
      <w:tr w:rsidR="008F39E5" w14:paraId="4097D8B0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6D2BA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re the outcomes measured in a valid and reliable way?</w:t>
            </w:r>
          </w:p>
          <w:p w14:paraId="573F050F" w14:textId="77777777" w:rsidR="008F39E5" w:rsidRDefault="008F39E5" w:rsidP="000336B6">
            <w:pPr>
              <w:spacing w:before="100" w:beforeAutospacing="1" w:after="120" w:line="240" w:lineRule="atLeast"/>
              <w:ind w:left="7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This question could be ignored because the patients’ self-reporting is acceptable in this literature review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7B1E1F9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E36D8E8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92C391D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8F39E5" w14:paraId="6CDC6F4A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0B8E6" w14:textId="77777777" w:rsidR="008F39E5" w:rsidRDefault="008F39E5" w:rsidP="008F39E5">
            <w:pPr>
              <w:numPr>
                <w:ilvl w:val="0"/>
                <w:numId w:val="1"/>
              </w:numPr>
              <w:spacing w:before="100" w:beforeAutospacing="1" w:after="120" w:line="240" w:lineRule="atLeas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as appropriate statistical analysis used?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45A204AE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39A58BB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34AEFC1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8F39E5" w14:paraId="4977ED5E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66238" w14:textId="77777777" w:rsidR="008F39E5" w:rsidRDefault="008F39E5" w:rsidP="000336B6">
            <w:pPr>
              <w:spacing w:before="100" w:beforeAutospacing="1" w:after="120" w:line="240" w:lineRule="atLeast"/>
              <w:ind w:left="720"/>
              <w:jc w:val="righ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Quality percentag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0D12E453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7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×100%≈86%</m:t>
                </m:r>
              </m:oMath>
            </m:oMathPara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8CDFFCC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7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×100%≈86%</m:t>
                </m:r>
              </m:oMath>
            </m:oMathPara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1DAFF11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7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×100%≈86%</m:t>
                </m:r>
              </m:oMath>
            </m:oMathPara>
          </w:p>
        </w:tc>
      </w:tr>
      <w:tr w:rsidR="008F39E5" w14:paraId="45F6BB4C" w14:textId="77777777" w:rsidTr="000336B6">
        <w:trPr>
          <w:trHeight w:val="880"/>
        </w:trPr>
        <w:tc>
          <w:tcPr>
            <w:tcW w:w="6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9FFDA" w14:textId="77777777" w:rsidR="008F39E5" w:rsidRDefault="008F39E5" w:rsidP="000336B6">
            <w:pPr>
              <w:spacing w:before="100" w:beforeAutospacing="1" w:after="120" w:line="240" w:lineRule="atLeast"/>
              <w:ind w:left="720"/>
              <w:jc w:val="righ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Comment 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E390A5C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High quality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D4F6627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High quality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A0ED464" w14:textId="77777777" w:rsidR="008F39E5" w:rsidRDefault="008F39E5" w:rsidP="000336B6">
            <w:pPr>
              <w:spacing w:before="100" w:beforeAutospacing="1" w:after="120" w:line="273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High quality</w:t>
            </w:r>
          </w:p>
        </w:tc>
      </w:tr>
    </w:tbl>
    <w:p w14:paraId="3ED15EBF" w14:textId="77777777" w:rsidR="00BE329D" w:rsidRDefault="00BE329D"/>
    <w:sectPr w:rsidR="00BE3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B3D5D"/>
    <w:multiLevelType w:val="multilevel"/>
    <w:tmpl w:val="346B3D5D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1603150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E5"/>
    <w:rsid w:val="00256D95"/>
    <w:rsid w:val="00270BBB"/>
    <w:rsid w:val="0033251F"/>
    <w:rsid w:val="00784CFE"/>
    <w:rsid w:val="008F39E5"/>
    <w:rsid w:val="00A27BEF"/>
    <w:rsid w:val="00BE329D"/>
    <w:rsid w:val="00D7225E"/>
    <w:rsid w:val="00EC135D"/>
    <w:rsid w:val="00F4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947D"/>
  <w15:chartTrackingRefBased/>
  <w15:docId w15:val="{A5890B9E-1118-4CDA-8D73-F90ADCC7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9E5"/>
    <w:pPr>
      <w:ind w:left="720"/>
      <w:contextualSpacing/>
    </w:pPr>
  </w:style>
  <w:style w:type="table" w:customStyle="1" w:styleId="TableGrid1">
    <w:name w:val="Table Grid1"/>
    <w:basedOn w:val="TableNormal"/>
    <w:uiPriority w:val="99"/>
    <w:rsid w:val="008F39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 Zhe Chi</dc:creator>
  <cp:keywords/>
  <dc:description/>
  <cp:lastModifiedBy>Loh Zhe Chi</cp:lastModifiedBy>
  <cp:revision>1</cp:revision>
  <dcterms:created xsi:type="dcterms:W3CDTF">2022-08-04T23:53:00Z</dcterms:created>
  <dcterms:modified xsi:type="dcterms:W3CDTF">2022-08-04T23:55:00Z</dcterms:modified>
</cp:coreProperties>
</file>